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F335C8" w:rsidRDefault="00F335C8" w:rsidP="00C820CC">
      <w:pPr>
        <w:spacing w:line="360" w:lineRule="auto"/>
        <w:jc w:val="center"/>
        <w:rPr>
          <w:rFonts w:ascii="Calibri" w:hAnsi="Calibri"/>
          <w:b/>
          <w:bCs/>
          <w:sz w:val="28"/>
          <w:szCs w:val="28"/>
        </w:rPr>
      </w:pPr>
      <w:r w:rsidRPr="000243E1">
        <w:rPr>
          <w:rFonts w:ascii="Calibri" w:hAnsi="Calibri"/>
          <w:b/>
          <w:bCs/>
          <w:sz w:val="28"/>
          <w:szCs w:val="28"/>
        </w:rPr>
        <w:t xml:space="preserve">Efficacy and Safety of </w:t>
      </w:r>
      <w:r>
        <w:rPr>
          <w:rFonts w:ascii="Calibri" w:hAnsi="Calibri"/>
          <w:b/>
          <w:bCs/>
          <w:sz w:val="28"/>
          <w:szCs w:val="28"/>
        </w:rPr>
        <w:t>systemic hydrocortisone for the prevention of chronic lung disease</w:t>
      </w:r>
      <w:r w:rsidRPr="000243E1">
        <w:rPr>
          <w:rFonts w:ascii="Calibri" w:hAnsi="Calibri"/>
          <w:b/>
          <w:bCs/>
          <w:sz w:val="28"/>
          <w:szCs w:val="28"/>
        </w:rPr>
        <w:t>: A Systematic Review and Meta-Analysis</w:t>
      </w:r>
    </w:p>
    <w:p w:rsidR="00F335C8" w:rsidRDefault="00F335C8" w:rsidP="00C820CC">
      <w:pPr>
        <w:spacing w:line="360" w:lineRule="auto"/>
        <w:jc w:val="center"/>
        <w:rPr>
          <w:rFonts w:ascii="Calibri" w:hAnsi="Calibri"/>
          <w:bCs/>
          <w:sz w:val="28"/>
          <w:szCs w:val="28"/>
        </w:rPr>
      </w:pPr>
      <w:r w:rsidRPr="00F335C8">
        <w:rPr>
          <w:rFonts w:ascii="Calibri" w:hAnsi="Calibri"/>
          <w:bCs/>
          <w:sz w:val="28"/>
          <w:szCs w:val="28"/>
        </w:rPr>
        <w:t xml:space="preserve">Ian </w:t>
      </w:r>
      <w:r w:rsidR="00C820CC">
        <w:rPr>
          <w:rFonts w:ascii="Calibri" w:hAnsi="Calibri"/>
          <w:bCs/>
          <w:sz w:val="28"/>
          <w:szCs w:val="28"/>
        </w:rPr>
        <w:t xml:space="preserve">P </w:t>
      </w:r>
      <w:r w:rsidRPr="00F335C8">
        <w:rPr>
          <w:rFonts w:ascii="Calibri" w:hAnsi="Calibri"/>
          <w:bCs/>
          <w:sz w:val="28"/>
          <w:szCs w:val="28"/>
        </w:rPr>
        <w:t>Morris, Nitin Goel, Mallinath Chakraborty</w:t>
      </w:r>
    </w:p>
    <w:p w:rsidR="00F335C8" w:rsidRDefault="00F335C8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F335C8" w:rsidRDefault="00F335C8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F335C8" w:rsidRPr="00F335C8" w:rsidRDefault="00F335C8" w:rsidP="00F335C8">
      <w:pPr>
        <w:spacing w:line="360" w:lineRule="auto"/>
        <w:jc w:val="center"/>
        <w:rPr>
          <w:rFonts w:ascii="Calibri" w:hAnsi="Calibri"/>
          <w:b/>
          <w:bCs/>
          <w:sz w:val="28"/>
          <w:szCs w:val="28"/>
        </w:rPr>
      </w:pPr>
      <w:r w:rsidRPr="00F335C8">
        <w:rPr>
          <w:rFonts w:ascii="Calibri" w:hAnsi="Calibri"/>
          <w:b/>
          <w:bCs/>
          <w:sz w:val="28"/>
          <w:szCs w:val="28"/>
        </w:rPr>
        <w:t>Supplementary Information</w:t>
      </w:r>
    </w:p>
    <w:p w:rsidR="00F335C8" w:rsidRDefault="00F335C8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F335C8" w:rsidRDefault="00F335C8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F335C8" w:rsidRDefault="00F335C8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C820CC" w:rsidRDefault="00C820CC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F335C8" w:rsidRDefault="00F335C8" w:rsidP="00F335C8">
      <w:pPr>
        <w:spacing w:line="360" w:lineRule="auto"/>
        <w:jc w:val="both"/>
        <w:rPr>
          <w:rFonts w:ascii="Calibri" w:hAnsi="Calibri"/>
          <w:bCs/>
          <w:sz w:val="28"/>
          <w:szCs w:val="28"/>
        </w:rPr>
      </w:pPr>
    </w:p>
    <w:p w:rsidR="00F335C8" w:rsidRPr="00F335C8" w:rsidRDefault="00D93DAD" w:rsidP="00F335C8">
      <w:pPr>
        <w:spacing w:line="360" w:lineRule="auto"/>
        <w:jc w:val="both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lastRenderedPageBreak/>
        <w:t xml:space="preserve">E-text: </w:t>
      </w:r>
      <w:r w:rsidR="00F335C8" w:rsidRPr="00F335C8">
        <w:rPr>
          <w:rFonts w:ascii="Calibri" w:hAnsi="Calibri"/>
          <w:b/>
          <w:bCs/>
        </w:rPr>
        <w:t>Search Strategy and Details</w:t>
      </w:r>
    </w:p>
    <w:p w:rsidR="00F335C8" w:rsidRPr="00F335C8" w:rsidRDefault="00F335C8" w:rsidP="00F335C8">
      <w:pPr>
        <w:spacing w:line="360" w:lineRule="auto"/>
        <w:jc w:val="both"/>
        <w:rPr>
          <w:rFonts w:ascii="Calibri" w:hAnsi="Calibri"/>
          <w:bCs/>
        </w:rPr>
      </w:pPr>
      <w:r w:rsidRPr="00F335C8">
        <w:rPr>
          <w:rFonts w:ascii="Calibri" w:hAnsi="Calibri"/>
          <w:bCs/>
        </w:rPr>
        <w:t>The following stepwise search strategy was used to look for relevant studies.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Database: EMBASE &lt;1947-Present&gt;, Ovid MEDLINE(R) ALL &lt;1946 to February 01, 2019&gt;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Search Strategy: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--------------------------------------------------------------------------------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     exp Infant, Low Birth Weight/ (8941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     exp Infant, Very Low Birth Weight/ (2325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     exp Infant, Extremely Low Birth Weight/ (463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     exp Infant, Premature/ (157619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5     exp Premature Birth/ (11747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6     Birth Weight/ (106750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7     Low Birth Weight.mp. (92929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 xml:space="preserve">8  </w:t>
      </w:r>
      <w:proofErr w:type="gramStart"/>
      <w:r w:rsidRPr="00D823D6">
        <w:rPr>
          <w:rFonts w:ascii="Arial Unicode MS" w:eastAsia="Arial Unicode MS" w:hAnsi="Arial Unicode MS" w:cs="Arial Unicode MS"/>
          <w:sz w:val="20"/>
          <w:lang w:val="en-US"/>
        </w:rPr>
        <w:t xml:space="preserve">   (</w:t>
      </w:r>
      <w:proofErr w:type="gramEnd"/>
      <w:r w:rsidRPr="00D823D6">
        <w:rPr>
          <w:rFonts w:ascii="Arial Unicode MS" w:eastAsia="Arial Unicode MS" w:hAnsi="Arial Unicode MS" w:cs="Arial Unicode MS"/>
          <w:sz w:val="20"/>
          <w:lang w:val="en-US"/>
        </w:rPr>
        <w:t>(Preterm* or Premature*) adj2 (</w:t>
      </w:r>
      <w:proofErr w:type="spellStart"/>
      <w:r w:rsidRPr="00D823D6">
        <w:rPr>
          <w:rFonts w:ascii="Arial Unicode MS" w:eastAsia="Arial Unicode MS" w:hAnsi="Arial Unicode MS" w:cs="Arial Unicode MS"/>
          <w:sz w:val="20"/>
          <w:lang w:val="en-US"/>
        </w:rPr>
        <w:t>labo#r</w:t>
      </w:r>
      <w:proofErr w:type="spellEnd"/>
      <w:r w:rsidRPr="00D823D6">
        <w:rPr>
          <w:rFonts w:ascii="Arial Unicode MS" w:eastAsia="Arial Unicode MS" w:hAnsi="Arial Unicode MS" w:cs="Arial Unicode MS"/>
          <w:sz w:val="20"/>
          <w:lang w:val="en-US"/>
        </w:rPr>
        <w:t>* or birth* or born or infant or baby or babies or child or children or girl*1 or boy*1)).</w:t>
      </w:r>
      <w:proofErr w:type="spellStart"/>
      <w:r w:rsidRPr="00D823D6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D823D6">
        <w:rPr>
          <w:rFonts w:ascii="Arial Unicode MS" w:eastAsia="Arial Unicode MS" w:hAnsi="Arial Unicode MS" w:cs="Arial Unicode MS"/>
          <w:sz w:val="20"/>
          <w:lang w:val="en-US"/>
        </w:rPr>
        <w:t>. (158831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9     Prematurity.mp. (13847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0     exp infant/ (217859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1     infant*.</w:t>
      </w:r>
      <w:proofErr w:type="spellStart"/>
      <w:r w:rsidRPr="00D823D6">
        <w:rPr>
          <w:rFonts w:ascii="Arial Unicode MS" w:eastAsia="Arial Unicode MS" w:hAnsi="Arial Unicode MS" w:cs="Arial Unicode MS"/>
          <w:sz w:val="20"/>
          <w:lang w:val="en-US"/>
        </w:rPr>
        <w:t>mp</w:t>
      </w:r>
      <w:proofErr w:type="spellEnd"/>
      <w:r w:rsidRPr="00D823D6">
        <w:rPr>
          <w:rFonts w:ascii="Arial Unicode MS" w:eastAsia="Arial Unicode MS" w:hAnsi="Arial Unicode MS" w:cs="Arial Unicode MS"/>
          <w:sz w:val="20"/>
          <w:lang w:val="en-US"/>
        </w:rPr>
        <w:t>. (214964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2     newborn.mp. (141048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3     1 or 2 or 3 or 4 or 5 or 6 or 7 or 8 or 9 or 10 or 11 or 12 (2767651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4     bronchopulmonary dysplasia/ (10467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5     exp bronchopulmonary dysplasia/ (1476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6     bronchopulmonary dysplasia.mp. (16185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7     BPD/ (0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8     exp BPD/ (0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19     BPD.mp. (2107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0     bronchopulmonary dysplasia.tw. (1442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1     BPD.tw. (2089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2     chronic lung disease/ (1210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3     exp chronic lung disease/ (1210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 xml:space="preserve">24     chronic </w:t>
      </w:r>
      <w:proofErr w:type="gramStart"/>
      <w:r w:rsidRPr="00D823D6">
        <w:rPr>
          <w:rFonts w:ascii="Arial Unicode MS" w:eastAsia="Arial Unicode MS" w:hAnsi="Arial Unicode MS" w:cs="Arial Unicode MS"/>
          <w:sz w:val="20"/>
          <w:lang w:val="en-US"/>
        </w:rPr>
        <w:t>lung</w:t>
      </w:r>
      <w:proofErr w:type="gramEnd"/>
      <w:r w:rsidRPr="00D823D6">
        <w:rPr>
          <w:rFonts w:ascii="Arial Unicode MS" w:eastAsia="Arial Unicode MS" w:hAnsi="Arial Unicode MS" w:cs="Arial Unicode MS"/>
          <w:sz w:val="20"/>
          <w:lang w:val="en-US"/>
        </w:rPr>
        <w:t xml:space="preserve"> disease.mp. (2174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5     bronchopulmonary dysplasia.tw. (1442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6     CLD/ (0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7     CLD.mp. (760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8     CLD.tw. (7475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29     14 or 15 or 16 or 17 or 18 or 19 or 20 or 21 or 22 or 23 or 24 or 25 or 26 or 27 or 28 (5825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0     exp hydrocortisone/ (206565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1     hydrocortisone.mp. (223390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2     exp cortisone/ (5751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3     cortisone.mp. (6669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4     exp cortisol/ (206565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5     cortisol.mp. (13492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lastRenderedPageBreak/>
        <w:t>36     exp steroid/ (155903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7     steroid.mp. (494787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8     exp corticosteroid/ (965174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39     corticosteroid.mp. (341399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0     30 or 31 or 32 or 33 or 34 or 35 or 36 or 37 or 38 or 39 (193153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1     Randomized Controlled Trials as Topic/ (21496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2     randomized controlled trial/ (101282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3     Random Allocation/ (175061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4     Double Blind Method/ (27626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5     Single Blind Method/ (58167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6     clinical trial/ (1489439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7     controlled clinical trial.pt. (9289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8     randomized controlled trial.pt. (475598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49     multicenter study.pt. (244907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50     clinical trial.pt. (514472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51     exp Clinical Trials as topic/ (609573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52     41 or 42 or 43 or 44 or 45 or 46 or 47 or 48 or 49 or 50 or 51 (2838714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53     13 and 29 and 40 and 52 (986)</w:t>
      </w:r>
    </w:p>
    <w:p w:rsidR="00D823D6" w:rsidRPr="00D823D6" w:rsidRDefault="00D823D6" w:rsidP="00D823D6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D823D6">
        <w:rPr>
          <w:rFonts w:ascii="Arial Unicode MS" w:eastAsia="Arial Unicode MS" w:hAnsi="Arial Unicode MS" w:cs="Arial Unicode MS"/>
          <w:sz w:val="20"/>
          <w:lang w:val="en-US"/>
        </w:rPr>
        <w:t>54     remove duplicates from 53 (851)</w:t>
      </w:r>
    </w:p>
    <w:p w:rsidR="00F335C8" w:rsidRDefault="00F335C8" w:rsidP="00F335C8">
      <w:pPr>
        <w:rPr>
          <w:rFonts w:ascii="Arial Unicode MS" w:eastAsia="Arial Unicode MS" w:hAnsi="Arial Unicode MS" w:cs="Arial Unicode MS"/>
          <w:sz w:val="20"/>
        </w:rPr>
      </w:pPr>
    </w:p>
    <w:p w:rsidR="00F335C8" w:rsidRDefault="00F335C8" w:rsidP="00F335C8">
      <w:pPr>
        <w:spacing w:line="360" w:lineRule="auto"/>
        <w:jc w:val="both"/>
        <w:rPr>
          <w:rFonts w:ascii="Calibri" w:hAnsi="Calibri"/>
          <w:b/>
          <w:bCs/>
          <w:sz w:val="28"/>
          <w:szCs w:val="28"/>
        </w:rPr>
      </w:pPr>
    </w:p>
    <w:p w:rsidR="00F335C8" w:rsidRDefault="00F335C8" w:rsidP="00F335C8">
      <w:pPr>
        <w:spacing w:line="360" w:lineRule="auto"/>
        <w:jc w:val="both"/>
        <w:rPr>
          <w:rFonts w:ascii="Calibri" w:hAnsi="Calibri"/>
          <w:b/>
          <w:bCs/>
        </w:rPr>
      </w:pPr>
      <w:r w:rsidRPr="00F335C8">
        <w:rPr>
          <w:rFonts w:ascii="Calibri" w:hAnsi="Calibri"/>
          <w:b/>
          <w:bCs/>
        </w:rPr>
        <w:t>Data Collection For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9"/>
        <w:gridCol w:w="965"/>
        <w:gridCol w:w="548"/>
        <w:gridCol w:w="644"/>
        <w:gridCol w:w="1338"/>
        <w:gridCol w:w="7"/>
        <w:gridCol w:w="1439"/>
        <w:gridCol w:w="6"/>
      </w:tblGrid>
      <w:tr w:rsidR="00C839F9" w:rsidRPr="00766845" w:rsidTr="00187EB0">
        <w:tc>
          <w:tcPr>
            <w:tcW w:w="2792" w:type="pct"/>
            <w:gridSpan w:val="2"/>
            <w:shd w:val="clear" w:color="auto" w:fill="D9D9D9" w:themeFill="background1" w:themeFillShade="D9"/>
          </w:tcPr>
          <w:p w:rsidR="00C839F9" w:rsidRPr="00575CE2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575CE2">
              <w:rPr>
                <w:rFonts w:ascii="Calibri" w:hAnsi="Calibri"/>
                <w:b/>
                <w:bCs/>
              </w:rPr>
              <w:t>Source</w:t>
            </w:r>
          </w:p>
        </w:tc>
        <w:tc>
          <w:tcPr>
            <w:tcW w:w="2208" w:type="pct"/>
            <w:gridSpan w:val="6"/>
            <w:shd w:val="clear" w:color="auto" w:fill="D9D9D9" w:themeFill="background1" w:themeFillShade="D9"/>
          </w:tcPr>
          <w:p w:rsidR="00C839F9" w:rsidRPr="000162FD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0162FD">
              <w:rPr>
                <w:rFonts w:ascii="Calibri" w:hAnsi="Calibri"/>
                <w:b/>
                <w:bCs/>
              </w:rPr>
              <w:t xml:space="preserve">Y/N/not clear/not </w:t>
            </w:r>
            <w:r>
              <w:rPr>
                <w:rFonts w:ascii="Calibri" w:hAnsi="Calibri"/>
                <w:b/>
                <w:bCs/>
              </w:rPr>
              <w:t>r</w:t>
            </w:r>
            <w:r w:rsidRPr="000162FD">
              <w:rPr>
                <w:rFonts w:ascii="Calibri" w:hAnsi="Calibri"/>
                <w:b/>
                <w:bCs/>
              </w:rPr>
              <w:t>eported/comment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Study ID number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Report ID (surname of first author and year study undertaken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 xml:space="preserve">Title 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Authors name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Journal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Language published in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Reviewed by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Other comment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5000" w:type="pct"/>
            <w:gridSpan w:val="8"/>
            <w:shd w:val="clear" w:color="auto" w:fill="D9D9D9" w:themeFill="background1" w:themeFillShade="D9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575CE2">
              <w:rPr>
                <w:rFonts w:ascii="Calibri" w:hAnsi="Calibri"/>
                <w:b/>
                <w:bCs/>
              </w:rPr>
              <w:t>Eligibility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Confirm eligibility for review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Gestation ≤ 37 weeks 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ystemic hydrocortisone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5000" w:type="pct"/>
            <w:gridSpan w:val="8"/>
            <w:shd w:val="clear" w:color="auto" w:fill="D9D9D9" w:themeFill="background1" w:themeFillShade="D9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DA696E">
              <w:rPr>
                <w:rFonts w:ascii="Calibri" w:hAnsi="Calibri"/>
                <w:b/>
                <w:bCs/>
              </w:rPr>
              <w:t>Reason for exclusion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Need to write to author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Other comment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5000" w:type="pct"/>
            <w:gridSpan w:val="8"/>
            <w:shd w:val="clear" w:color="auto" w:fill="D9D9D9" w:themeFill="background1" w:themeFillShade="D9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Comparison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575CE2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ydrocortisone versus placebo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575CE2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Hydrocortisone versus dexamethasone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575CE2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ther (please state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5000" w:type="pct"/>
            <w:gridSpan w:val="8"/>
            <w:shd w:val="clear" w:color="auto" w:fill="D9D9D9" w:themeFill="background1" w:themeFillShade="D9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D432A0">
              <w:rPr>
                <w:rFonts w:ascii="Calibri" w:hAnsi="Calibri"/>
                <w:b/>
                <w:bCs/>
              </w:rPr>
              <w:t xml:space="preserve">Outcome data collected 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ath (and time of death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ath with other outcome (combined) - detail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 w:cs="Arial"/>
                <w:bCs/>
              </w:rPr>
              <w:t>Total l</w:t>
            </w:r>
            <w:r w:rsidRPr="00DA696E">
              <w:rPr>
                <w:rFonts w:ascii="Calibri" w:hAnsi="Calibri" w:cs="Arial"/>
                <w:bCs/>
              </w:rPr>
              <w:t>ength of stay</w:t>
            </w:r>
            <w:r>
              <w:rPr>
                <w:rFonts w:ascii="Calibri" w:hAnsi="Calibri" w:cs="Arial"/>
                <w:bCs/>
              </w:rPr>
              <w:t xml:space="preserve"> on neonatal unit (days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 days mechanical ventilation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ny air leak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ulmonary Haemorrhage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spiratory support at 28 day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spiratory support 36 week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 duration of respiratory support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ome oxygen/respiratory support after discharge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VH/PVL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III/IV IVH/PVL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uro-developmental disability (any) – age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fection/Sepsi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gnificant Hypertension (requiring treatment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gnificant Hyperglycaemia (requiring treatment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ecrotising enterocolitis 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GI perforation 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I bleed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D94C05">
              <w:rPr>
                <w:rFonts w:ascii="Calibri" w:hAnsi="Calibri" w:cs="Arial"/>
                <w:bCs/>
              </w:rPr>
              <w:t>Retinopathy of prematurity (ROP)</w:t>
            </w:r>
            <w:r>
              <w:rPr>
                <w:rFonts w:ascii="Calibri" w:hAnsi="Calibri" w:cs="Arial"/>
                <w:bCs/>
              </w:rPr>
              <w:t xml:space="preserve"> 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D94C05" w:rsidRDefault="00C839F9" w:rsidP="00187EB0">
            <w:pPr>
              <w:widowControl w:val="0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Cs/>
              </w:rPr>
              <w:t>Patent ductus arteriosus (PDA)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5000" w:type="pct"/>
            <w:gridSpan w:val="8"/>
            <w:shd w:val="clear" w:color="auto" w:fill="D9D9D9" w:themeFill="background1" w:themeFillShade="D9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81268C">
              <w:rPr>
                <w:rFonts w:ascii="Calibri" w:hAnsi="Calibri"/>
                <w:b/>
                <w:bCs/>
              </w:rPr>
              <w:t>Methods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Study design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ndomisation method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linding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bjective outcome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ntion to treat analysi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5000" w:type="pct"/>
            <w:gridSpan w:val="8"/>
            <w:shd w:val="clear" w:color="auto" w:fill="D9D9D9" w:themeFill="background1" w:themeFillShade="D9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81268C">
              <w:rPr>
                <w:rFonts w:ascii="Calibri" w:hAnsi="Calibri"/>
                <w:b/>
                <w:bCs/>
              </w:rPr>
              <w:t>Participants</w:t>
            </w: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 xml:space="preserve">Total number in </w:t>
            </w:r>
            <w:r>
              <w:rPr>
                <w:rFonts w:ascii="Calibri" w:hAnsi="Calibri"/>
              </w:rPr>
              <w:t>Hydrocortisone group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 in control group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 excluded</w:t>
            </w:r>
            <w:r>
              <w:rPr>
                <w:rFonts w:ascii="Calibri" w:hAnsi="Calibri"/>
              </w:rPr>
              <w:t>/not included in analysis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Reason why excluded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79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CLD/BPD and how defined</w:t>
            </w:r>
          </w:p>
        </w:tc>
        <w:tc>
          <w:tcPr>
            <w:tcW w:w="2208" w:type="pct"/>
            <w:gridSpan w:val="6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B43D3C" w:rsidTr="00187EB0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839F9" w:rsidRPr="00985BA1" w:rsidRDefault="00C839F9" w:rsidP="00187EB0">
            <w:pPr>
              <w:widowControl w:val="0"/>
              <w:rPr>
                <w:rFonts w:ascii="Calibri" w:hAnsi="Calibri"/>
              </w:rPr>
            </w:pPr>
            <w:r w:rsidRPr="00AD3D9F">
              <w:rPr>
                <w:rFonts w:ascii="Calibri" w:hAnsi="Calibri"/>
                <w:b/>
                <w:bCs/>
              </w:rPr>
              <w:t>Assessment of Bias</w:t>
            </w:r>
          </w:p>
        </w:tc>
      </w:tr>
      <w:tr w:rsidR="00C839F9" w:rsidRPr="00B43D3C" w:rsidTr="00187EB0">
        <w:tc>
          <w:tcPr>
            <w:tcW w:w="27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39F9" w:rsidRPr="00985BA1" w:rsidRDefault="00C839F9" w:rsidP="00187EB0">
            <w:pPr>
              <w:widowControl w:val="0"/>
              <w:rPr>
                <w:rFonts w:ascii="Calibri" w:hAnsi="Calibri"/>
              </w:rPr>
            </w:pPr>
            <w:r w:rsidRPr="00985BA1">
              <w:rPr>
                <w:rFonts w:ascii="Calibri" w:hAnsi="Calibri"/>
              </w:rPr>
              <w:t>Domain</w:t>
            </w:r>
          </w:p>
        </w:tc>
        <w:tc>
          <w:tcPr>
            <w:tcW w:w="220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39F9" w:rsidRPr="00985BA1" w:rsidRDefault="00C839F9" w:rsidP="00187EB0">
            <w:pPr>
              <w:widowControl w:val="0"/>
              <w:rPr>
                <w:rFonts w:ascii="Calibri" w:hAnsi="Calibri"/>
              </w:rPr>
            </w:pPr>
            <w:r w:rsidRPr="00985BA1">
              <w:rPr>
                <w:rFonts w:ascii="Calibri" w:hAnsi="Calibri"/>
              </w:rPr>
              <w:t>Risk of bias</w:t>
            </w: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jc w:val="center"/>
              <w:rPr>
                <w:rFonts w:ascii="Calibri" w:hAnsi="Calibri"/>
                <w:b/>
                <w:bCs/>
              </w:rPr>
            </w:pPr>
            <w:r w:rsidRPr="00B43D3C">
              <w:rPr>
                <w:rFonts w:ascii="Calibri" w:hAnsi="Calibri"/>
                <w:b/>
                <w:bCs/>
              </w:rPr>
              <w:t>Low</w:t>
            </w: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jc w:val="center"/>
              <w:rPr>
                <w:rFonts w:ascii="Calibri" w:hAnsi="Calibri"/>
                <w:b/>
                <w:bCs/>
              </w:rPr>
            </w:pPr>
            <w:r w:rsidRPr="00B43D3C">
              <w:rPr>
                <w:rFonts w:ascii="Calibri" w:hAnsi="Calibri"/>
                <w:b/>
                <w:bCs/>
              </w:rPr>
              <w:t>High</w:t>
            </w: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jc w:val="center"/>
              <w:rPr>
                <w:rFonts w:ascii="Calibri" w:hAnsi="Calibri"/>
                <w:b/>
                <w:bCs/>
              </w:rPr>
            </w:pPr>
            <w:r w:rsidRPr="00B43D3C">
              <w:rPr>
                <w:rFonts w:ascii="Calibri" w:hAnsi="Calibri"/>
                <w:b/>
                <w:bCs/>
              </w:rPr>
              <w:t>Unclear</w:t>
            </w: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t>Sequence generation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t>Allocation concealment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t>Blinding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t>Detection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t>Attrition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lastRenderedPageBreak/>
              <w:t>Reporting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</w:rPr>
            </w:pPr>
            <w:r w:rsidRPr="00B43D3C">
              <w:rPr>
                <w:rFonts w:ascii="Calibri" w:hAnsi="Calibri"/>
              </w:rPr>
              <w:t>Other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B43D3C" w:rsidTr="00187EB0">
        <w:tc>
          <w:tcPr>
            <w:tcW w:w="2792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B43D3C">
              <w:rPr>
                <w:rFonts w:ascii="Calibri" w:hAnsi="Calibri"/>
                <w:b/>
                <w:bCs/>
              </w:rPr>
              <w:t>Overall risk of bias</w:t>
            </w:r>
          </w:p>
        </w:tc>
        <w:tc>
          <w:tcPr>
            <w:tcW w:w="661" w:type="pct"/>
            <w:gridSpan w:val="2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742" w:type="pct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  <w:tc>
          <w:tcPr>
            <w:tcW w:w="805" w:type="pct"/>
            <w:gridSpan w:val="3"/>
            <w:shd w:val="clear" w:color="auto" w:fill="auto"/>
          </w:tcPr>
          <w:p w:rsidR="00C839F9" w:rsidRPr="00B43D3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4997" w:type="pct"/>
            <w:gridSpan w:val="7"/>
            <w:shd w:val="clear" w:color="auto" w:fill="D9D9D9" w:themeFill="background1" w:themeFillShade="D9"/>
          </w:tcPr>
          <w:p w:rsidR="00C839F9" w:rsidRDefault="00C839F9" w:rsidP="00187EB0">
            <w:pPr>
              <w:widowControl w:val="0"/>
              <w:jc w:val="both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Outcomes</w:t>
            </w: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361CA6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361CA6">
              <w:rPr>
                <w:rFonts w:ascii="Calibri" w:hAnsi="Calibri"/>
                <w:b/>
                <w:bCs/>
              </w:rPr>
              <w:t>Death</w:t>
            </w:r>
            <w:r>
              <w:rPr>
                <w:rFonts w:ascii="Calibri" w:hAnsi="Calibri"/>
                <w:b/>
                <w:bCs/>
              </w:rPr>
              <w:t xml:space="preserve"> during trial period</w:t>
            </w:r>
          </w:p>
        </w:tc>
        <w:tc>
          <w:tcPr>
            <w:tcW w:w="1099" w:type="pct"/>
            <w:gridSpan w:val="2"/>
          </w:tcPr>
          <w:p w:rsidR="00C839F9" w:rsidRPr="00361CA6" w:rsidRDefault="00C839F9" w:rsidP="00187EB0">
            <w:pPr>
              <w:widowControl w:val="0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Hydrocortisone</w:t>
            </w:r>
          </w:p>
        </w:tc>
        <w:tc>
          <w:tcPr>
            <w:tcW w:w="802" w:type="pct"/>
            <w:gridSpan w:val="2"/>
          </w:tcPr>
          <w:p w:rsidR="00C839F9" w:rsidRPr="00361CA6" w:rsidRDefault="00C839F9" w:rsidP="00187EB0">
            <w:pPr>
              <w:widowControl w:val="0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Control</w:t>
            </w:r>
          </w:p>
        </w:tc>
      </w:tr>
      <w:tr w:rsidR="00C839F9" w:rsidRPr="00766845" w:rsidTr="00187EB0">
        <w:trPr>
          <w:gridAfter w:val="1"/>
          <w:wAfter w:w="3" w:type="pct"/>
          <w:trHeight w:val="30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361CA6">
              <w:rPr>
                <w:rFonts w:ascii="Calibri" w:hAnsi="Calibri"/>
                <w:b/>
                <w:bCs/>
              </w:rPr>
              <w:t>Death</w:t>
            </w:r>
            <w:r>
              <w:rPr>
                <w:rFonts w:ascii="Calibri" w:hAnsi="Calibri"/>
                <w:b/>
                <w:bCs/>
              </w:rPr>
              <w:t xml:space="preserve"> before discharge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30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320D7A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320D7A">
              <w:rPr>
                <w:rFonts w:ascii="Calibri" w:hAnsi="Calibri"/>
                <w:b/>
                <w:bCs/>
              </w:rPr>
              <w:t>Death by 28 days of age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30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320D7A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320D7A">
              <w:rPr>
                <w:rFonts w:ascii="Calibri" w:hAnsi="Calibri"/>
                <w:b/>
                <w:bCs/>
              </w:rPr>
              <w:t>Death by 36 weeks corrected gestation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309"/>
        </w:trPr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gridAfter w:val="1"/>
          <w:wAfter w:w="3" w:type="pct"/>
          <w:trHeight w:val="299"/>
        </w:trPr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 w:rsidRPr="00361CA6">
              <w:rPr>
                <w:rFonts w:ascii="Calibri" w:hAnsi="Calibri"/>
                <w:b/>
                <w:bCs/>
              </w:rPr>
              <w:t>Death</w:t>
            </w:r>
            <w:r>
              <w:rPr>
                <w:rFonts w:ascii="Calibri" w:hAnsi="Calibri"/>
                <w:b/>
                <w:bCs/>
              </w:rPr>
              <w:t>/BPD at 28 days of age</w:t>
            </w:r>
          </w:p>
        </w:tc>
        <w:tc>
          <w:tcPr>
            <w:tcW w:w="1099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Hydrocortisone</w:t>
            </w: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Control</w:t>
            </w: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361CA6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361CA6">
              <w:rPr>
                <w:rFonts w:ascii="Calibri" w:hAnsi="Calibri"/>
                <w:b/>
                <w:bCs/>
              </w:rPr>
              <w:t>Death</w:t>
            </w:r>
            <w:r>
              <w:rPr>
                <w:rFonts w:ascii="Calibri" w:hAnsi="Calibri"/>
                <w:b/>
                <w:bCs/>
              </w:rPr>
              <w:t>/BPD at 36 weeks corrected gestational age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320D7A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320D7A">
              <w:rPr>
                <w:rFonts w:ascii="Calibri" w:hAnsi="Calibri"/>
                <w:b/>
                <w:bCs/>
              </w:rPr>
              <w:t>Death</w:t>
            </w:r>
            <w:r>
              <w:rPr>
                <w:rFonts w:ascii="Calibri" w:hAnsi="Calibri"/>
                <w:b/>
                <w:bCs/>
              </w:rPr>
              <w:t xml:space="preserve">/severe </w:t>
            </w:r>
            <w:proofErr w:type="spellStart"/>
            <w:r>
              <w:rPr>
                <w:rFonts w:ascii="Calibri" w:hAnsi="Calibri"/>
                <w:b/>
                <w:bCs/>
              </w:rPr>
              <w:t>neurodisability</w:t>
            </w:r>
            <w:proofErr w:type="spellEnd"/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 xml:space="preserve">Total days mechanical ventilation 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320D7A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Respiratory support (any) at 28 days of age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896FC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896FC9">
              <w:rPr>
                <w:rFonts w:ascii="Calibri" w:hAnsi="Calibri"/>
                <w:b/>
                <w:bCs/>
              </w:rPr>
              <w:t>BPD at 36 weeks corrected gestational age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896FC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896FC9">
              <w:rPr>
                <w:rFonts w:ascii="Calibri" w:hAnsi="Calibri"/>
                <w:b/>
                <w:bCs/>
              </w:rPr>
              <w:t>Total duration of respiratory support (days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896FC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Total length of stay (days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291BC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291BCC">
              <w:rPr>
                <w:rFonts w:ascii="Calibri" w:hAnsi="Calibri"/>
                <w:b/>
                <w:bCs/>
              </w:rPr>
              <w:t>Home oxygen therapy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Any air leak (duration of trial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Hydrocortisone</w:t>
            </w: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 xml:space="preserve">Control </w:t>
            </w: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Any air leak (duration of stay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Pulmonary Haemorrhage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IVH (any grade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Hydrocortisone</w:t>
            </w: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Control</w:t>
            </w: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IVH (grade III/IV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VL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VL/IVH (any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VL/IVH grade III/IV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Severe neuro developmental delay (any def. at any time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Severe neuro developmental delay at 2 years (any def.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Gross motor delay (any def. at any time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Gross motor delay at 2 years (any def.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Necrotising enterocoliti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Hydrocortisone</w:t>
            </w: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Control</w:t>
            </w: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267BBD" w:rsidRDefault="00C839F9" w:rsidP="00187EB0">
            <w:pPr>
              <w:widowControl w:val="0"/>
              <w:rPr>
                <w:rFonts w:ascii="Calibri" w:hAnsi="Calibri"/>
                <w:b/>
              </w:rPr>
            </w:pPr>
            <w:r w:rsidRPr="00267BBD">
              <w:rPr>
                <w:rFonts w:ascii="Calibri" w:hAnsi="Calibri"/>
                <w:b/>
              </w:rPr>
              <w:t>GI perforation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267BBD" w:rsidRDefault="00C839F9" w:rsidP="00187EB0">
            <w:pPr>
              <w:widowControl w:val="0"/>
              <w:rPr>
                <w:rFonts w:ascii="Calibri" w:hAnsi="Calibri"/>
                <w:b/>
              </w:rPr>
            </w:pPr>
            <w:r w:rsidRPr="00267BBD">
              <w:rPr>
                <w:rFonts w:ascii="Calibri" w:hAnsi="Calibri"/>
                <w:b/>
              </w:rPr>
              <w:t>GI bleed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0E53B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0E53BC">
              <w:rPr>
                <w:rFonts w:ascii="Calibri" w:hAnsi="Calibri"/>
                <w:b/>
                <w:bCs/>
              </w:rPr>
              <w:t>Retinopathy of prematurity (any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lastRenderedPageBreak/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Retinopathy of prematurity needing treatment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atent ductus arteriosus (any)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0E53BC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 w:rsidRPr="000E53BC">
              <w:rPr>
                <w:rFonts w:ascii="Calibri" w:hAnsi="Calibri"/>
                <w:b/>
                <w:bCs/>
              </w:rPr>
              <w:t xml:space="preserve">Patent ductus arteriosus </w:t>
            </w:r>
            <w:r>
              <w:rPr>
                <w:rFonts w:ascii="Calibri" w:hAnsi="Calibri"/>
                <w:b/>
                <w:bCs/>
              </w:rPr>
              <w:t>needing treatment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Hypertension requiring treatment (duration of trial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Hypertension requiring treatment (duration of stay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267BBD" w:rsidRDefault="00C839F9" w:rsidP="00187EB0">
            <w:pPr>
              <w:widowControl w:val="0"/>
              <w:rPr>
                <w:rFonts w:ascii="Calibri" w:hAnsi="Calibri"/>
                <w:b/>
              </w:rPr>
            </w:pPr>
            <w:r w:rsidRPr="00267BBD">
              <w:rPr>
                <w:rFonts w:ascii="Calibri" w:hAnsi="Calibri"/>
                <w:b/>
              </w:rPr>
              <w:t>Hyperglycaemia requiring treatment (duration of trial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267BBD" w:rsidRDefault="00C839F9" w:rsidP="00187EB0">
            <w:pPr>
              <w:widowControl w:val="0"/>
              <w:rPr>
                <w:rFonts w:ascii="Calibri" w:hAnsi="Calibri"/>
                <w:b/>
              </w:rPr>
            </w:pPr>
            <w:r w:rsidRPr="00267BBD">
              <w:rPr>
                <w:rFonts w:ascii="Calibri" w:hAnsi="Calibri"/>
                <w:b/>
              </w:rPr>
              <w:t xml:space="preserve">Hyperglycaemia requiring </w:t>
            </w:r>
            <w:r>
              <w:rPr>
                <w:rFonts w:ascii="Calibri" w:hAnsi="Calibri"/>
                <w:b/>
              </w:rPr>
              <w:t>treatment (duration of stay</w:t>
            </w:r>
            <w:r w:rsidRPr="00267BBD">
              <w:rPr>
                <w:rFonts w:ascii="Calibri" w:hAnsi="Calibri"/>
                <w:b/>
              </w:rPr>
              <w:t>)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trHeight w:val="338"/>
        </w:trPr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trHeight w:val="310"/>
        </w:trPr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6877F3" w:rsidRDefault="00C839F9" w:rsidP="00187EB0">
            <w:pPr>
              <w:widowControl w:val="0"/>
              <w:rPr>
                <w:rFonts w:ascii="Calibri" w:hAnsi="Calibri"/>
                <w:b/>
              </w:rPr>
            </w:pPr>
            <w:r w:rsidRPr="006877F3">
              <w:rPr>
                <w:rFonts w:ascii="Calibri" w:hAnsi="Calibri"/>
                <w:b/>
              </w:rPr>
              <w:t>Sepsi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trHeight w:val="310"/>
        </w:trPr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Total number</w:t>
            </w:r>
            <w:r>
              <w:rPr>
                <w:rFonts w:ascii="Calibri" w:hAnsi="Calibri"/>
              </w:rPr>
              <w:t xml:space="preserve"> analysed</w:t>
            </w:r>
            <w:r w:rsidRPr="00766845">
              <w:rPr>
                <w:rFonts w:ascii="Calibri" w:hAnsi="Calibri"/>
              </w:rPr>
              <w:t xml:space="preserve"> in gro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trHeight w:val="267"/>
        </w:trPr>
        <w:tc>
          <w:tcPr>
            <w:tcW w:w="30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Default="00C839F9" w:rsidP="00187EB0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n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rPr>
          <w:trHeight w:val="267"/>
        </w:trPr>
        <w:tc>
          <w:tcPr>
            <w:tcW w:w="5000" w:type="pct"/>
            <w:gridSpan w:val="8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839F9" w:rsidRPr="0033504F" w:rsidRDefault="00C839F9" w:rsidP="00187EB0">
            <w:pPr>
              <w:widowControl w:val="0"/>
              <w:rPr>
                <w:rFonts w:ascii="Calibri" w:hAnsi="Calibri"/>
                <w:b/>
              </w:rPr>
            </w:pPr>
            <w:r w:rsidRPr="0033504F">
              <w:rPr>
                <w:rFonts w:ascii="Calibri" w:hAnsi="Calibri"/>
                <w:b/>
              </w:rPr>
              <w:t>Miscellaneous</w:t>
            </w:r>
          </w:p>
        </w:tc>
      </w:tr>
      <w:tr w:rsidR="00C839F9" w:rsidRPr="00766845" w:rsidTr="00187EB0">
        <w:tc>
          <w:tcPr>
            <w:tcW w:w="2257" w:type="pct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Funding source</w:t>
            </w:r>
          </w:p>
        </w:tc>
        <w:tc>
          <w:tcPr>
            <w:tcW w:w="2743" w:type="pct"/>
            <w:gridSpan w:val="7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257" w:type="pct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Key conclusions</w:t>
            </w:r>
          </w:p>
        </w:tc>
        <w:tc>
          <w:tcPr>
            <w:tcW w:w="2743" w:type="pct"/>
            <w:gridSpan w:val="7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257" w:type="pct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Miscellaneous comments from authors</w:t>
            </w:r>
          </w:p>
        </w:tc>
        <w:tc>
          <w:tcPr>
            <w:tcW w:w="2743" w:type="pct"/>
            <w:gridSpan w:val="7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257" w:type="pct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References to other relevant studies</w:t>
            </w:r>
          </w:p>
        </w:tc>
        <w:tc>
          <w:tcPr>
            <w:tcW w:w="2743" w:type="pct"/>
            <w:gridSpan w:val="7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  <w:tr w:rsidR="00C839F9" w:rsidRPr="00766845" w:rsidTr="00187EB0">
        <w:tc>
          <w:tcPr>
            <w:tcW w:w="2257" w:type="pct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  <w:r w:rsidRPr="00766845">
              <w:rPr>
                <w:rFonts w:ascii="Calibri" w:hAnsi="Calibri"/>
              </w:rPr>
              <w:t>Other comments</w:t>
            </w:r>
          </w:p>
        </w:tc>
        <w:tc>
          <w:tcPr>
            <w:tcW w:w="2743" w:type="pct"/>
            <w:gridSpan w:val="7"/>
          </w:tcPr>
          <w:p w:rsidR="00C839F9" w:rsidRPr="00766845" w:rsidRDefault="00C839F9" w:rsidP="00187EB0">
            <w:pPr>
              <w:widowControl w:val="0"/>
              <w:rPr>
                <w:rFonts w:ascii="Calibri" w:hAnsi="Calibri"/>
              </w:rPr>
            </w:pPr>
          </w:p>
        </w:tc>
      </w:tr>
    </w:tbl>
    <w:p w:rsidR="00F335C8" w:rsidRPr="00F335C8" w:rsidRDefault="00F335C8" w:rsidP="00F335C8">
      <w:pPr>
        <w:spacing w:line="360" w:lineRule="auto"/>
        <w:jc w:val="both"/>
        <w:rPr>
          <w:rFonts w:ascii="Calibri" w:hAnsi="Calibri"/>
          <w:b/>
          <w:bCs/>
        </w:rPr>
      </w:pPr>
    </w:p>
    <w:p w:rsidR="00E04AD1" w:rsidRDefault="00E44EA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</w:t>
      </w:r>
      <w:r w:rsidR="00A86CD2">
        <w:rPr>
          <w:rFonts w:asciiTheme="minorHAnsi" w:hAnsiTheme="minorHAnsi" w:cstheme="minorHAnsi"/>
        </w:rPr>
        <w:t xml:space="preserve">Table </w:t>
      </w:r>
      <w:r w:rsidR="00C820CC" w:rsidRPr="00C820CC">
        <w:rPr>
          <w:rFonts w:asciiTheme="minorHAnsi" w:hAnsiTheme="minorHAnsi" w:cstheme="minorHAnsi"/>
        </w:rPr>
        <w:t xml:space="preserve">1: </w:t>
      </w:r>
      <w:r w:rsidR="00C820CC">
        <w:rPr>
          <w:rFonts w:asciiTheme="minorHAnsi" w:hAnsiTheme="minorHAnsi" w:cstheme="minorHAnsi"/>
        </w:rPr>
        <w:t>Data collection form</w:t>
      </w:r>
    </w:p>
    <w:p w:rsidR="00172B11" w:rsidRDefault="00172B11">
      <w:pPr>
        <w:rPr>
          <w:rFonts w:asciiTheme="minorHAnsi" w:hAnsiTheme="minorHAnsi" w:cstheme="minorHAnsi"/>
        </w:rPr>
      </w:pPr>
    </w:p>
    <w:p w:rsidR="00172B11" w:rsidRDefault="00172B11">
      <w:pPr>
        <w:rPr>
          <w:rFonts w:asciiTheme="minorHAnsi" w:hAnsiTheme="minorHAnsi" w:cstheme="minorHAnsi"/>
        </w:rPr>
      </w:pPr>
    </w:p>
    <w:p w:rsidR="00172B11" w:rsidRDefault="00172B11">
      <w:pPr>
        <w:rPr>
          <w:rFonts w:asciiTheme="minorHAnsi" w:hAnsiTheme="minorHAnsi" w:cstheme="minorHAnsi"/>
        </w:rPr>
      </w:pPr>
    </w:p>
    <w:p w:rsidR="00172B11" w:rsidRDefault="00172B11">
      <w:pPr>
        <w:rPr>
          <w:rFonts w:asciiTheme="minorHAnsi" w:hAnsiTheme="minorHAnsi" w:cstheme="minorHAnsi"/>
        </w:rPr>
      </w:pPr>
    </w:p>
    <w:p w:rsidR="00172B11" w:rsidRDefault="00172B11">
      <w:pPr>
        <w:rPr>
          <w:rFonts w:asciiTheme="minorHAnsi" w:hAnsiTheme="minorHAnsi" w:cstheme="minorHAnsi"/>
        </w:rPr>
        <w:sectPr w:rsidR="00172B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80" w:firstRow="0" w:lastRow="0" w:firstColumn="1" w:lastColumn="0" w:noHBand="0" w:noVBand="1"/>
      </w:tblPr>
      <w:tblGrid>
        <w:gridCol w:w="1261"/>
        <w:gridCol w:w="2696"/>
        <w:gridCol w:w="1784"/>
        <w:gridCol w:w="2995"/>
        <w:gridCol w:w="3039"/>
        <w:gridCol w:w="2893"/>
      </w:tblGrid>
      <w:tr w:rsidR="00172B11" w:rsidRPr="00F32859" w:rsidTr="00145EF7">
        <w:trPr>
          <w:trHeight w:val="841"/>
          <w:tblHeader/>
        </w:trPr>
        <w:tc>
          <w:tcPr>
            <w:tcW w:w="430" w:type="pct"/>
            <w:shd w:val="clear" w:color="auto" w:fill="D9D9D9" w:themeFill="background1" w:themeFillShade="D9"/>
          </w:tcPr>
          <w:p w:rsidR="00172B11" w:rsidRPr="00F32859" w:rsidRDefault="00172B11" w:rsidP="00187EB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Author (Year)</w:t>
            </w:r>
          </w:p>
        </w:tc>
        <w:tc>
          <w:tcPr>
            <w:tcW w:w="919" w:type="pct"/>
            <w:shd w:val="clear" w:color="auto" w:fill="D9D9D9" w:themeFill="background1" w:themeFillShade="D9"/>
          </w:tcPr>
          <w:p w:rsidR="00172B11" w:rsidRPr="00F32859" w:rsidRDefault="00172B11" w:rsidP="00187EB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b/>
                <w:sz w:val="20"/>
                <w:szCs w:val="20"/>
              </w:rPr>
              <w:t>Study design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:rsidR="00172B11" w:rsidRPr="00F32859" w:rsidRDefault="00172B11" w:rsidP="00187EB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b/>
                <w:sz w:val="20"/>
                <w:szCs w:val="20"/>
              </w:rPr>
              <w:t>Timing of hydrocortisone: Early (≤7 days) or late (≥ 8 days)</w:t>
            </w:r>
          </w:p>
        </w:tc>
        <w:tc>
          <w:tcPr>
            <w:tcW w:w="1021" w:type="pct"/>
            <w:shd w:val="clear" w:color="auto" w:fill="D9D9D9" w:themeFill="background1" w:themeFillShade="D9"/>
          </w:tcPr>
          <w:p w:rsidR="00172B11" w:rsidRPr="00F32859" w:rsidRDefault="00172B11" w:rsidP="00187EB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b/>
                <w:sz w:val="20"/>
                <w:szCs w:val="20"/>
              </w:rPr>
              <w:t>Participants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:rsidR="00172B11" w:rsidRPr="00F32859" w:rsidRDefault="00172B11" w:rsidP="00187EB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b/>
                <w:sz w:val="20"/>
                <w:szCs w:val="20"/>
              </w:rPr>
              <w:t>Intervention and control groups</w:t>
            </w:r>
          </w:p>
        </w:tc>
        <w:tc>
          <w:tcPr>
            <w:tcW w:w="987" w:type="pct"/>
            <w:shd w:val="clear" w:color="auto" w:fill="D9D9D9" w:themeFill="background1" w:themeFillShade="D9"/>
          </w:tcPr>
          <w:p w:rsidR="00172B11" w:rsidRPr="00F32859" w:rsidRDefault="00172B11" w:rsidP="00187EB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b/>
                <w:sz w:val="20"/>
                <w:szCs w:val="20"/>
              </w:rPr>
              <w:t>Outcome measures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den (1972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ndomised controlled trial, blinded, of hydrocortisone versus lactose placebo in the management of RDS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ll infants diagnosed with RDS based on clinical, blood gas, and radiological features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lusions: None stated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Hydrocortisone 15mg/kg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Equivalent volume of lactose / diluents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15mg/kg at admission and at 12 hour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30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 unclear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tudied outcome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lasma corticosteroid concentration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72-hour blood gas and oxygen parameter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 before discharg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</w:tc>
      </w:tr>
      <w:tr w:rsidR="00F32859" w:rsidRPr="00F32859" w:rsidTr="00145EF7">
        <w:trPr>
          <w:trHeight w:val="1117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tton</w:t>
            </w:r>
            <w:proofErr w:type="spellEnd"/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ndomised controlled trial, blinded, comparing the effects of hydrocortisone, dopamine and placebo on blood pressure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+0 – 26+6 weeks gestation with protocol-defined low blood pressures. 7 US centres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xclusions: Infants with a major birth defect, a decision to withhold or withdraw care, absence of umbilical arterial catheter, or received &gt; 20ml/kg fluid boluses, indomethacin, or ibuprofen before enrollment. 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receive a study infusion and a study syringe medication, thus allocated to one of four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Dopamine / placebo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Dopamine / hydrocortisone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Placebo / placebo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Placebo / hydrocortisone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of an initial 1mg/kg followed by 6 doses of 0.5mg/kg every 12 hour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: 4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ilot study to assess feasibility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PD (not defined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Grade III/IV IV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VL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 to hospital discharge</w:t>
            </w:r>
          </w:p>
        </w:tc>
      </w:tr>
      <w:tr w:rsidR="00F32859" w:rsidRPr="00F32859" w:rsidTr="00145EF7">
        <w:trPr>
          <w:trHeight w:val="927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ud (2016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comparing hydrocortisone versus placebo in improving survival without BPD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nborn 24+0 – 27+6 weeks gestation in 21 French centres, day 1 of life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xclusions: rupture of membranes before 22 weeks, </w:t>
            </w: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birth-weight &lt; 3</w:t>
            </w: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rd</w:t>
            </w: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entile, severe perinatal asphyxia, expected to die shortly after birth, congenital malformations or known chromosomal aberrations. 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Hydrocortisone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5% glucos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Hydrocortisone dose 0.5mg/kg BD for 7 days, 0.5mg/kg OD for 3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8.5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 without BPD (oxygen or ventilator support at 36 weeks, with physiological definition) at 36 weeks post-menstrual ag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s: BPD, death, surgical ligation of PDA. Adverse events (air leaks, pulmonary haemorrhage, insulin requirement, NEC, GI perforation, severe brain damage, severe ROP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2859" w:rsidRPr="00F32859" w:rsidTr="00145EF7">
        <w:trPr>
          <w:trHeight w:val="2044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aud (2017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comparing hydrocortisone versus placebo in improving survival without BPD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2-year follow-up of Baud (2016) to assess neurodevelopmental outcomes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Hydrocortisone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5% glucos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0.5mg/kg BD for 7 days, 0.5mg/kg OD for 3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8.5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urodevelopmental impairment based on standardized neurological examination and revised Brunet-</w:t>
            </w: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Lezine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scale</w:t>
            </w:r>
          </w:p>
        </w:tc>
      </w:tr>
      <w:tr w:rsidR="00F32859" w:rsidRPr="00F32859" w:rsidTr="00145EF7">
        <w:trPr>
          <w:trHeight w:val="927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iswas (2003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andomised controlled trial, blinded, comparing hydrocortisone plus tri-iodothyronine (T</w:t>
            </w:r>
            <w:r w:rsidRPr="00F32859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) versus placebo in decreasing mortality and respiratory morbidity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&lt;30 weeks gestation, mechanically ventilated within first 5 hours. 4 UK centres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any major morphological abnormality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32859">
              <w:rPr>
                <w:rFonts w:cstheme="minorHAnsi"/>
                <w:sz w:val="20"/>
                <w:szCs w:val="20"/>
              </w:rPr>
              <w:t>Hydrocortisone plus T3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32859">
              <w:rPr>
                <w:rFonts w:cstheme="minorHAnsi"/>
                <w:sz w:val="20"/>
                <w:szCs w:val="20"/>
              </w:rPr>
              <w:t>5% dextros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ydrocortisone dose 1mg/kg as a continuous infusion within 5 hours, for 5 days and then 0.5mg/kg/day for 2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Total dose 6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 or ventilator dependence at 7 days, death or oxygen dependence at 2 weeks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ventil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oxygen suppor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Oxygen dependence at 36 weeks Duration of hospital st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V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DA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onsante (2007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comparing hydrocortisone versus placebo in improving survival without BPD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arly 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24-30 weeks, 500-1249g at birth, requiring mechanical ventilation after surfactant administration, &lt; 48 hours old. 2 centres Italy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cardiopulmonary malformations, perinatal asphyxia, death within 12 hours of recruitment, use of steroids before and during treatment period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Hydrocortisone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ydrocortisone dose 0.5mg/kg BD for 9 days, then 0.5mg/kg OD for 3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Total dose 10.5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 without oxygen at 36 week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ypotens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 before discharg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mechanical ventil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DA requiring treatmen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OP (stage 3 or 4 needing treatment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VH grade III or IV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VL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xamethasone for severe CLD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Adverse effects (NEC, hypertension, GI perforation, insulin requirement, sepsis, cerebral palsy at 2 years)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ourchier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1997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comparing hydrocortisone with dopamine for the treatment of hypotension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&lt;1500g, &lt; 7 days old, requiring inotropic support for hypotension. Single centre, New Zealand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xclusions: major congenital anomaly, shock, clinically </w:t>
            </w: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ignificant PDA (</w:t>
            </w:r>
            <w:proofErr w:type="spellStart"/>
            <w:proofErr w:type="gram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LA:Ao</w:t>
            </w:r>
            <w:proofErr w:type="spellEnd"/>
            <w:proofErr w:type="gram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&gt;1.5 or diameter &gt; 1.5mm) after 3 days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Dopam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 xml:space="preserve">Hydrocortisone dose 2.5mg/kg at 0 and 4 hours, then 6 </w:t>
            </w:r>
            <w:proofErr w:type="gramStart"/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urly</w:t>
            </w:r>
            <w:proofErr w:type="gramEnd"/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or 48 hours. Then 1.25mg/kg QDS for 48 hours, then 0.625mg/kg QDS for 48 hours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37.5m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Persistent hypotension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rrelation between plasma cortisol concentrations and response to treatmen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V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OP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fird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5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in preventing hypotension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23+0 – 28+6 weeks gestation, inborn, 501-999g, within 2 hours of birth. Single US centre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xclusions: major malformations, chromosomal abnormalities, congenital heart disease. 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1mg/kg BD for 2 days, then 0.3mg/kg BD for 3 days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5.8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ypotension requiring treatmen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ays requiring vasopressor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rum cortisol level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GI perfor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PDA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V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VL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hospital stay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Fitzhardinge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1974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ndomised controlled trial, blinded, of hydrocortisone versus placebo in the management of RDS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arly 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1-year follow-up of Baden (1972)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Hydrocortisone 15mg/kg 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 xml:space="preserve">Equivalent volume of lactose / diluents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Hydrocortisone dose 15mg/kg at admission and at 12 hour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30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Growth, development and immune competence until 1 year of age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ochwald (2014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in treating hypotension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≤30 weeks gestation, ≤1250g, within 48 hours of birth and hypotensive refractory to normal saline boluses. Single centre, Israel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blood loss, hydrops, major cardiac lesions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 + dopam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 + dopami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2mg/kg, then 3 x 1mg/kg 6 hourly, then 4 x 0.5mg/kg 6 hourly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7mg/k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eduction in inotrope us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respiratory suppor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oxyge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nsulin requirement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Kazzi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1990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dexamethasone then hydrocortisone versus placebo in managing BPD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Late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&lt;1500g, radiological evidence of BPD, ventilator dependent and in ?35% oxygen at 4 weeks. Single US centre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clinically significant PDA, pneumonia, sepsis, hypertension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Dexamethasone and 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xamethasone 0.5mg/kg/day for 3 days, 0.4mg/kg/day for 3 days, then 0.25mg/kg/day for 2 days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ydrocortisone then given at 2mg/kg QDS for 2 days, reducing </w:t>
            </w: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by 50% alternate days until 0.5mg/kg/day (10 days total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31mg/k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tubation within 8 days of dexametha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ays on oxyge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ays mechanical ventil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hospital st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ome oxyge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OP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Growth 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g (2007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in preventing hypotension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arly 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&lt; 32 weeks gestation, &lt;1500g, hypotension requiring dopamine in first 7 days of life. Single centre, Hong Kon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xclusions: major or lethal congenital anomalies, congenital heart defects (excluding PDA), postnatal corticosteroids for BPD, sepsis, NEC or major surgery before randomization. 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Isotonic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1mg/kg TDS for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5mg/k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Ability to wean off vasopressor support within 72 hours of treatmen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respiratory suppor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Duration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Adverse effects (NEC, sepsis, GI perforation, pulmonary haemorrhage, IVH, PVL, air leak, ROP)</w:t>
            </w:r>
          </w:p>
        </w:tc>
      </w:tr>
      <w:tr w:rsidR="00BB2374" w:rsidRPr="00F32859" w:rsidTr="00145EF7">
        <w:trPr>
          <w:trHeight w:val="940"/>
        </w:trPr>
        <w:tc>
          <w:tcPr>
            <w:tcW w:w="430" w:type="pct"/>
          </w:tcPr>
          <w:p w:rsidR="00BB2374" w:rsidRPr="00F32859" w:rsidRDefault="00BB2374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Onlan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919" w:type="pct"/>
          </w:tcPr>
          <w:p w:rsidR="00BB2374" w:rsidRPr="00F32859" w:rsidRDefault="00BB2374" w:rsidP="00BB2374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22222"/>
                <w:sz w:val="20"/>
                <w:szCs w:val="20"/>
                <w:lang w:val="en-GB"/>
              </w:rPr>
              <w:t>Randomised controlled trial, blinded, t</w:t>
            </w:r>
            <w:r w:rsidRPr="00BB2374">
              <w:rPr>
                <w:rFonts w:asciiTheme="minorHAnsi" w:hAnsiTheme="minorHAnsi" w:cstheme="minorHAnsi"/>
                <w:color w:val="222222"/>
                <w:sz w:val="20"/>
                <w:szCs w:val="20"/>
                <w:lang w:val="en-GB"/>
              </w:rPr>
              <w:t>o assess the effect of hydrocortisone initiated between 7 and 14 days after birth</w:t>
            </w:r>
            <w:r>
              <w:rPr>
                <w:rFonts w:asciiTheme="minorHAnsi" w:hAnsiTheme="minorHAnsi" w:cstheme="minorHAnsi"/>
                <w:color w:val="222222"/>
                <w:sz w:val="20"/>
                <w:szCs w:val="20"/>
                <w:lang w:val="en-GB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222222"/>
                <w:sz w:val="20"/>
                <w:szCs w:val="20"/>
                <w:lang w:val="en-GB"/>
              </w:rPr>
              <w:t>on death or BPD in very preterm infants.</w:t>
            </w:r>
          </w:p>
        </w:tc>
        <w:tc>
          <w:tcPr>
            <w:tcW w:w="608" w:type="pct"/>
          </w:tcPr>
          <w:p w:rsidR="00BB2374" w:rsidRPr="00F32859" w:rsidRDefault="00BB2374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ate</w:t>
            </w:r>
          </w:p>
        </w:tc>
        <w:tc>
          <w:tcPr>
            <w:tcW w:w="1021" w:type="pct"/>
          </w:tcPr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</w:rPr>
              <w:t>Infants born at a gestational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</w:rPr>
              <w:t>age of less than 30 weeks and/or with a birth weight of less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</w:rPr>
              <w:t>than 1250 g who were ventilator dependent between 7 and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</w:rPr>
              <w:t>14 days’ postnatal age and at high risk of developing BPD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</w:rPr>
              <w:t>were eligible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High risk of developing BPD was defined as having a </w:t>
            </w:r>
            <w:r w:rsidRPr="00BB2374">
              <w:rPr>
                <w:rFonts w:asciiTheme="minorHAnsi" w:hAnsiTheme="minorHAnsi" w:cstheme="minorHAnsi"/>
                <w:sz w:val="20"/>
                <w:szCs w:val="20"/>
              </w:rPr>
              <w:t>respiratory index (product of mean airway pressure</w:t>
            </w:r>
            <w:r w:rsidRPr="00BB2374">
              <w:rPr>
                <w:rFonts w:asciiTheme="minorHAnsi" w:hAnsiTheme="minorHAnsi" w:cstheme="minorHAnsi"/>
                <w:sz w:val="20"/>
                <w:szCs w:val="20"/>
              </w:rPr>
              <w:cr/>
            </w:r>
            <w:r w:rsidRPr="00BB237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d the fraction of inspired oxygen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B237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qual to or greater</w:t>
            </w:r>
          </w:p>
          <w:p w:rsid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an 3.5 for more than 12 h/d for at least 48 hours.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ants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 ineligible if they had chromosomal defects or major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genital malformations or had received corticosteroids</w:t>
            </w:r>
          </w:p>
          <w:p w:rsidR="00BB2374" w:rsidRPr="00F32859" w:rsidRDefault="00BB2374" w:rsidP="00BB23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 improving lung function in the first week of life.</w:t>
            </w:r>
          </w:p>
        </w:tc>
        <w:tc>
          <w:tcPr>
            <w:tcW w:w="1036" w:type="pct"/>
          </w:tcPr>
          <w:p w:rsidR="00BB2374" w:rsidRPr="00BB2374" w:rsidRDefault="00BB2374" w:rsidP="00BB237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Eligible infants were randomly allocated in a 1:1 ratio to either</w:t>
            </w:r>
          </w:p>
          <w:p w:rsidR="00BB2374" w:rsidRPr="00BB2374" w:rsidRDefault="00BB2374" w:rsidP="00BB237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ydrocortisone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ydrocortisone sodium succinate, 5mg/kg per day in 4 dos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er day for 7 days, followed by 3.75 mg/kg per day in 3 dos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er day for 5 days, subsequently lowering the frequency by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dose every 5 day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sul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g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22 days of treatmen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th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 cumulative dose of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72.5mg/kg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 placebo</w:t>
            </w:r>
            <w:r w:rsidR="009374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937438" w:rsidRPr="009374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nnitol)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stratified by study center and gestational</w:t>
            </w:r>
          </w:p>
          <w:p w:rsidR="00BB2374" w:rsidRPr="00F32859" w:rsidRDefault="00BB2374" w:rsidP="0093743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(&lt;27 weeks or =27 weeks) and using randomly</w:t>
            </w:r>
            <w:r w:rsidR="009374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BB237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muted block sizes between 2 and 8.</w:t>
            </w:r>
          </w:p>
        </w:tc>
        <w:tc>
          <w:tcPr>
            <w:tcW w:w="987" w:type="pct"/>
          </w:tcPr>
          <w:p w:rsidR="00BB2374" w:rsidRDefault="001A69A1" w:rsidP="00187EB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Primary outcome:</w:t>
            </w:r>
          </w:p>
          <w:p w:rsidR="001A69A1" w:rsidRDefault="001A69A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1A69A1">
              <w:rPr>
                <w:rFonts w:asciiTheme="minorHAnsi" w:hAnsiTheme="minorHAnsi" w:cstheme="minorHAnsi"/>
                <w:sz w:val="20"/>
                <w:szCs w:val="20"/>
              </w:rPr>
              <w:t>omposite of death or BPD at 36</w:t>
            </w:r>
          </w:p>
          <w:p w:rsid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</w:rPr>
              <w:t>weeks’ postmenstrual age.</w:t>
            </w:r>
          </w:p>
          <w:p w:rsid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condary outcome:</w:t>
            </w:r>
          </w:p>
          <w:p w:rsid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tality at hospital discharge, failure to extubate at days 3, 7, 14, and 21, total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uration of </w:t>
            </w: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mechanical ventilation and supplemental oxygen,</w:t>
            </w: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spital length of stay,</w:t>
            </w: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crotizing enterocolitis, gastrointestinal bleeding, spontaneous</w:t>
            </w: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testinal perforation, intraventricular </w:t>
            </w:r>
            <w:proofErr w:type="spellStart"/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morrhage</w:t>
            </w:r>
            <w:proofErr w:type="spellEnd"/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:rsidR="001A69A1" w:rsidRPr="001A69A1" w:rsidRDefault="001A69A1" w:rsidP="001A69A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riventricular leukomalacia, retinopathy of prematurity,</w:t>
            </w:r>
          </w:p>
          <w:p w:rsidR="001A69A1" w:rsidRPr="00F32859" w:rsidRDefault="001A69A1" w:rsidP="001A69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ypertension, </w:t>
            </w:r>
            <w:proofErr w:type="spellStart"/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yperglycemia</w:t>
            </w:r>
            <w:proofErr w:type="spellEnd"/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epsis,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ent ductus arteriosus, and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owth at 36 weeks</w:t>
            </w:r>
            <w:r w:rsidRPr="001A69A1">
              <w:rPr>
                <w:rFonts w:asciiTheme="minorHAnsi" w:hAnsiTheme="minorHAnsi" w:cstheme="minorHAnsi" w:hint="eastAsia"/>
                <w:sz w:val="20"/>
                <w:szCs w:val="20"/>
                <w:lang w:val="en-GB"/>
              </w:rPr>
              <w:t>’</w:t>
            </w:r>
            <w:r w:rsidRPr="001A69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ostmenstrual age.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arikh (2013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effects on brain volumes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Late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≤1000g, ventilator dependent between 10 and 21 days. Single US centre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&lt;23 weeks gestation, previous postnatal corticosteroids, received indomethacin, sepsis, NEC, major congenital anomaly of cardiopulmonary or CNS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1.5mg/kg BD for 4 days, then 1mg/kg BD for 2 days, then 0.5mg/kg BD for 1 d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7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Total brain tissue volume at 38 weeks postmenstrual ag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Survival without severe BPD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positive pressure suppor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ays on oxyge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Adverse events (hypertension, sepsis, GI perforation or bleed)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arikh (2015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 xml:space="preserve">Randomised controlled trial, blinded, to compare hydrocortisone versus placebo effect on survival </w:t>
            </w: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lastRenderedPageBreak/>
              <w:t>without neurodevelopmental impairment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Late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18-22-month follow-up of Parikh (2013). Single centre US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1.5mg/kg BD for 4 days, then 1mg/kg BD for 2 days, then 0.5mg/kg BD for 1 d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7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Survival without neurodevelopmental </w:t>
            </w: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mpairment (cerebral palsy, severe hearing or visual loss, cognitive or language delay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ed for respiratory therapie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omatic growth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eltoniemi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5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effect on survival without BPD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23+0 – 30+0, 501-1250G, requiring oxygen and mechanical ventilation beyond 24 hours. 3 centres, Finland.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lethal malformations or suspected chromosomal abnormalities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Isotonic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2.0mg/kg over 3 doses 8 hourly for 2 days, then 1.5mg/kg over 3 doses 8 hourly for 2 days, then 0.75mg/kg over 2 doses 12 hourly for 6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1.5mg/k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 without 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VH grades III-IV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Cystic PVL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Ventilatory and oxygen support at 14 and 28 days and 36 weeks 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mechanical ventil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hospital st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DA needing treatment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OP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Adverse events (insulin requirement, hypo or hypertension, GI bleed or perforation)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eltoniemi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effect on neurodevelopmental outcome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2-year follow-up of </w:t>
            </w: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eltoniemi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5)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Isotonic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2.0mg/kg over 3 doses 8 hourly for 2 days, then 1.5mg/kg over 3 doses 8 hourly for 2 days, then 0.75mg/kg over 2 doses 12 hourly for 6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1.5mg/k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Growt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Neurodevelopmental impairment at 2 years </w:t>
            </w:r>
            <w:proofErr w:type="gram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-  cerebral</w:t>
            </w:r>
            <w:proofErr w:type="gram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palsy, cognitive development, major neurosensory impairment, abnormal speec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eltoniemi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effect on neurodevelopmental outcome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arly 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5-7-year follow-up of </w:t>
            </w: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eltoniemi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5)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Isotonic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2.0mg/kg over 3 doses 8 hourly for 2 days, then 1.5mg/kg over 3 doses 8 hourly for 2 days, then 0.75mg/kg over 2 doses 12 hourly for 6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1.5mg/kg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urodevelopmental outcome at preschool age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Watterberg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1999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 xml:space="preserve">Randomised controlled trial, blinded, to compare hydrocortisone versus </w:t>
            </w: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lastRenderedPageBreak/>
              <w:t>placebo effect on survival without BPD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500-999g, within 48 hours of birth, mechanically ventilated. 2 US centres. Pilot study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xclusions: maternal diabetes, congenital sepsis, small for gestational age.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lastRenderedPageBreak/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0.5mg/kg BD for 9 days, then 0.5mg/kg OD for 3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0.5mg/k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 without 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mechanical ventil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xygen &gt;40% or &gt;25%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Home oxyge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st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Growth at 36 week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DA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V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OP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atterberg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effect on survival without BPD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Early 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500-999g, mechanically ventilated between 12 and 48 hours of life.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xclusions: major congenital anomaly, congenital sepsis, postnatal glucocorticoid other than hydrocortisone, triplet or higher order pregnancy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0.5mg/kg BD for 12 days, then 0.5mg/kg OD for 3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3.5m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rim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urvival without BPD (oxygen at 36 weeks)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 before 36 week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eath before discharg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BPD in survivor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mechanical ventilation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Oxygen therap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Duration of stay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Growth at 36 week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C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PDA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IVH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ROP</w:t>
            </w:r>
          </w:p>
        </w:tc>
      </w:tr>
      <w:tr w:rsidR="00F32859" w:rsidRPr="00F32859" w:rsidTr="00145EF7">
        <w:trPr>
          <w:trHeight w:val="940"/>
        </w:trPr>
        <w:tc>
          <w:tcPr>
            <w:tcW w:w="430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atterberg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7)</w:t>
            </w:r>
          </w:p>
        </w:tc>
        <w:tc>
          <w:tcPr>
            <w:tcW w:w="919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222222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222222"/>
                <w:sz w:val="20"/>
                <w:szCs w:val="20"/>
              </w:rPr>
              <w:t>Randomised controlled trial, blinded, to compare hydrocortisone versus placebo effect on growth and neurodevelopmental outcome</w:t>
            </w:r>
          </w:p>
        </w:tc>
        <w:tc>
          <w:tcPr>
            <w:tcW w:w="608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Early</w:t>
            </w:r>
          </w:p>
        </w:tc>
        <w:tc>
          <w:tcPr>
            <w:tcW w:w="1021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18-22-month follow-up of </w:t>
            </w:r>
            <w:proofErr w:type="spellStart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Watterberg</w:t>
            </w:r>
            <w:proofErr w:type="spellEnd"/>
            <w:r w:rsidRPr="00F32859">
              <w:rPr>
                <w:rFonts w:asciiTheme="minorHAnsi" w:hAnsiTheme="minorHAnsi"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1036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ants randomly assigned to one of two groups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Normal saline</w:t>
            </w:r>
          </w:p>
          <w:p w:rsidR="00172B11" w:rsidRPr="00F32859" w:rsidRDefault="00172B11" w:rsidP="00172B1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32859">
              <w:rPr>
                <w:rFonts w:cstheme="minorHAnsi"/>
                <w:color w:val="000000"/>
                <w:sz w:val="20"/>
                <w:szCs w:val="20"/>
              </w:rPr>
              <w:t>Hydrocortisone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cortisone dose 0.5mg/kg BD for 12 days, then 0.5mg/kg OD for 3 days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 dose 13.5mg</w:t>
            </w:r>
          </w:p>
        </w:tc>
        <w:tc>
          <w:tcPr>
            <w:tcW w:w="987" w:type="pct"/>
          </w:tcPr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Secondary outcome:</w:t>
            </w: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72B11" w:rsidRPr="00F32859" w:rsidRDefault="00172B11" w:rsidP="00187E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32859">
              <w:rPr>
                <w:rFonts w:asciiTheme="minorHAnsi" w:hAnsiTheme="minorHAnsi" w:cstheme="minorHAnsi"/>
                <w:sz w:val="20"/>
                <w:szCs w:val="20"/>
              </w:rPr>
              <w:t>Neurodevelopmental impairment at 18-22 months corrected age</w:t>
            </w:r>
          </w:p>
        </w:tc>
      </w:tr>
    </w:tbl>
    <w:p w:rsidR="00E44EA8" w:rsidRDefault="00E44EA8">
      <w:pPr>
        <w:rPr>
          <w:rFonts w:asciiTheme="minorHAnsi" w:hAnsiTheme="minorHAnsi" w:cstheme="minorHAnsi"/>
        </w:rPr>
      </w:pPr>
    </w:p>
    <w:p w:rsidR="00450AF8" w:rsidRDefault="00E44EA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T</w:t>
      </w:r>
      <w:r w:rsidR="00450AF8">
        <w:rPr>
          <w:rFonts w:asciiTheme="minorHAnsi" w:hAnsiTheme="minorHAnsi" w:cstheme="minorHAnsi"/>
        </w:rPr>
        <w:t>able 2: Clinical details of included studies</w:t>
      </w:r>
    </w:p>
    <w:p w:rsidR="00145EF7" w:rsidRDefault="00145EF7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  <w:sectPr w:rsidR="00A86CD2" w:rsidSect="00145EF7">
          <w:pgSz w:w="16838" w:h="11906" w:orient="landscape"/>
          <w:pgMar w:top="1440" w:right="1080" w:bottom="1440" w:left="1080" w:header="709" w:footer="709" w:gutter="0"/>
          <w:cols w:space="708"/>
          <w:docGrid w:linePitch="360"/>
        </w:sectPr>
      </w:pPr>
    </w:p>
    <w:p w:rsidR="009D78ED" w:rsidRDefault="001F237E">
      <w:pPr>
        <w:rPr>
          <w:rFonts w:asciiTheme="minorHAnsi" w:hAnsiTheme="minorHAnsi" w:cstheme="minorHAnsi"/>
        </w:rPr>
      </w:pPr>
      <w:r w:rsidRPr="001F237E">
        <w:rPr>
          <w:rFonts w:asciiTheme="minorHAnsi" w:hAnsiTheme="minorHAnsi" w:cstheme="minorHAnsi"/>
        </w:rPr>
        <w:lastRenderedPageBreak/>
        <w:drawing>
          <wp:inline distT="0" distB="0" distL="0" distR="0" wp14:anchorId="27DF63D2" wp14:editId="590A8100">
            <wp:extent cx="3023514" cy="854392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0515" cy="8563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8ED" w:rsidRDefault="009D78ED">
      <w:pPr>
        <w:rPr>
          <w:rFonts w:asciiTheme="minorHAnsi" w:hAnsiTheme="minorHAnsi" w:cstheme="minorHAnsi"/>
        </w:rPr>
      </w:pPr>
    </w:p>
    <w:p w:rsidR="000C0D05" w:rsidRDefault="00E44EA8" w:rsidP="000C0D05">
      <w:pPr>
        <w:pStyle w:val="NormalWeb"/>
      </w:pPr>
      <w:r>
        <w:rPr>
          <w:rFonts w:asciiTheme="minorHAnsi" w:hAnsiTheme="minorHAnsi" w:cstheme="minorHAnsi"/>
        </w:rPr>
        <w:t>Supplementary Figure</w:t>
      </w:r>
      <w:r w:rsidR="009D78ED">
        <w:rPr>
          <w:rFonts w:asciiTheme="minorHAnsi" w:hAnsiTheme="minorHAnsi" w:cstheme="minorHAnsi"/>
        </w:rPr>
        <w:t xml:space="preserve"> 1</w:t>
      </w:r>
      <w:r w:rsidR="000C0D05">
        <w:rPr>
          <w:rFonts w:asciiTheme="minorHAnsi" w:hAnsiTheme="minorHAnsi" w:cstheme="minorHAnsi"/>
        </w:rPr>
        <w:t xml:space="preserve">: </w:t>
      </w:r>
      <w:r w:rsidR="000C0D05" w:rsidRPr="004F0567">
        <w:rPr>
          <w:rFonts w:asciiTheme="minorHAnsi" w:hAnsiTheme="minorHAnsi" w:cstheme="minorHAnsi"/>
        </w:rPr>
        <w:t>Risk of bias summary: review authors' judgements about each risk of bias item for each included study.</w:t>
      </w:r>
      <w:r w:rsidR="000C0D05">
        <w:rPr>
          <w:rFonts w:asciiTheme="minorHAnsi" w:hAnsiTheme="minorHAnsi" w:cstheme="minorHAnsi"/>
        </w:rPr>
        <w:t xml:space="preserve"> </w:t>
      </w:r>
    </w:p>
    <w:p w:rsidR="009D78ED" w:rsidRDefault="009D78ED">
      <w:pPr>
        <w:rPr>
          <w:rFonts w:asciiTheme="minorHAnsi" w:hAnsiTheme="minorHAnsi" w:cstheme="minorHAnsi"/>
        </w:rPr>
      </w:pPr>
    </w:p>
    <w:p w:rsidR="009D78ED" w:rsidRDefault="009D78ED">
      <w:pPr>
        <w:rPr>
          <w:rFonts w:asciiTheme="minorHAnsi" w:hAnsiTheme="minorHAnsi" w:cstheme="minorHAnsi"/>
        </w:rPr>
      </w:pPr>
    </w:p>
    <w:p w:rsidR="00A86CD2" w:rsidRDefault="00A86CD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</w:p>
    <w:p w:rsidR="001713EA" w:rsidRDefault="001713EA">
      <w:pPr>
        <w:rPr>
          <w:rFonts w:asciiTheme="minorHAnsi" w:hAnsiTheme="minorHAnsi" w:cstheme="minorHAnsi"/>
        </w:rPr>
      </w:pPr>
      <w:r w:rsidRPr="00EB734F">
        <w:rPr>
          <w:noProof/>
        </w:rPr>
        <w:drawing>
          <wp:inline distT="0" distB="0" distL="0" distR="0" wp14:anchorId="3A3CFB6C" wp14:editId="508640EA">
            <wp:extent cx="3562709" cy="2375139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86528" cy="239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3EA" w:rsidRDefault="001713E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</w:t>
      </w:r>
    </w:p>
    <w:p w:rsidR="00145EF7" w:rsidRDefault="00A86CD2">
      <w:pPr>
        <w:rPr>
          <w:rFonts w:asciiTheme="minorHAnsi" w:hAnsiTheme="minorHAnsi" w:cstheme="minorHAnsi"/>
        </w:rPr>
      </w:pPr>
      <w:r w:rsidRPr="00A86CD2">
        <w:rPr>
          <w:rFonts w:asciiTheme="minorHAnsi" w:hAnsiTheme="minorHAnsi" w:cstheme="minorHAnsi"/>
          <w:noProof/>
        </w:rPr>
        <w:drawing>
          <wp:inline distT="0" distB="0" distL="0" distR="0" wp14:anchorId="2BB556E0" wp14:editId="377979C5">
            <wp:extent cx="3623094" cy="241539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31808" cy="24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D05" w:rsidRDefault="000C0D05">
      <w:pPr>
        <w:rPr>
          <w:rFonts w:asciiTheme="minorHAnsi" w:hAnsiTheme="minorHAnsi" w:cstheme="minorHAnsi"/>
        </w:rPr>
      </w:pPr>
    </w:p>
    <w:p w:rsidR="000C0D05" w:rsidRDefault="000C0D05">
      <w:pPr>
        <w:rPr>
          <w:rFonts w:asciiTheme="minorHAnsi" w:hAnsiTheme="minorHAnsi" w:cstheme="minorHAnsi"/>
        </w:rPr>
      </w:pPr>
    </w:p>
    <w:p w:rsidR="00A86CD2" w:rsidRDefault="001713E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</w:p>
    <w:p w:rsidR="00A86CD2" w:rsidRDefault="00A86CD2">
      <w:pPr>
        <w:rPr>
          <w:rFonts w:asciiTheme="minorHAnsi" w:hAnsiTheme="minorHAnsi" w:cstheme="minorHAnsi"/>
        </w:rPr>
      </w:pPr>
      <w:r w:rsidRPr="00A86CD2">
        <w:rPr>
          <w:rFonts w:asciiTheme="minorHAnsi" w:hAnsiTheme="minorHAnsi" w:cstheme="minorHAnsi"/>
          <w:noProof/>
        </w:rPr>
        <w:drawing>
          <wp:inline distT="0" distB="0" distL="0" distR="0" wp14:anchorId="1263FEC7" wp14:editId="0F5D2AFD">
            <wp:extent cx="4295955" cy="286397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890" cy="2879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CD2" w:rsidRDefault="001713E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</w:p>
    <w:p w:rsidR="00A86CD2" w:rsidRDefault="00A86CD2">
      <w:pPr>
        <w:rPr>
          <w:rFonts w:asciiTheme="minorHAnsi" w:hAnsiTheme="minorHAnsi" w:cstheme="minorHAnsi"/>
        </w:rPr>
      </w:pPr>
      <w:r w:rsidRPr="00A86CD2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0FED070B" wp14:editId="4B070E27">
            <wp:extent cx="3817190" cy="2544793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34387" cy="255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CD2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Figure</w:t>
      </w:r>
      <w:r w:rsidR="00A86CD2">
        <w:rPr>
          <w:rFonts w:asciiTheme="minorHAnsi" w:hAnsiTheme="minorHAnsi" w:cstheme="minorHAnsi"/>
        </w:rPr>
        <w:t xml:space="preserve"> </w:t>
      </w:r>
      <w:r w:rsidR="009D78ED">
        <w:rPr>
          <w:rFonts w:asciiTheme="minorHAnsi" w:hAnsiTheme="minorHAnsi" w:cstheme="minorHAnsi"/>
        </w:rPr>
        <w:t>2</w:t>
      </w:r>
      <w:r w:rsidR="00A86CD2">
        <w:rPr>
          <w:rFonts w:asciiTheme="minorHAnsi" w:hAnsiTheme="minorHAnsi" w:cstheme="minorHAnsi"/>
        </w:rPr>
        <w:t xml:space="preserve">: Funnel plots of </w:t>
      </w:r>
      <w:r w:rsidR="005B5145">
        <w:rPr>
          <w:rFonts w:asciiTheme="minorHAnsi" w:hAnsiTheme="minorHAnsi" w:cstheme="minorHAnsi"/>
        </w:rPr>
        <w:t xml:space="preserve">effect estimate (RR on x-axis) of </w:t>
      </w:r>
      <w:r w:rsidR="00A86CD2">
        <w:rPr>
          <w:rFonts w:asciiTheme="minorHAnsi" w:hAnsiTheme="minorHAnsi" w:cstheme="minorHAnsi"/>
        </w:rPr>
        <w:t>(a)</w:t>
      </w:r>
      <w:r w:rsidR="005B5145">
        <w:rPr>
          <w:rFonts w:asciiTheme="minorHAnsi" w:hAnsiTheme="minorHAnsi" w:cstheme="minorHAnsi"/>
        </w:rPr>
        <w:t xml:space="preserve"> </w:t>
      </w:r>
      <w:r w:rsidR="001713EA" w:rsidRPr="001713EA">
        <w:rPr>
          <w:rFonts w:asciiTheme="minorHAnsi" w:hAnsiTheme="minorHAnsi" w:cstheme="minorHAnsi"/>
        </w:rPr>
        <w:t xml:space="preserve">survival without BPD </w:t>
      </w:r>
      <w:r w:rsidR="001713EA">
        <w:rPr>
          <w:rFonts w:asciiTheme="minorHAnsi" w:hAnsiTheme="minorHAnsi" w:cstheme="minorHAnsi"/>
        </w:rPr>
        <w:t xml:space="preserve">(b) </w:t>
      </w:r>
      <w:r w:rsidR="005B5145">
        <w:rPr>
          <w:rFonts w:asciiTheme="minorHAnsi" w:hAnsiTheme="minorHAnsi" w:cstheme="minorHAnsi"/>
        </w:rPr>
        <w:t>GI perforation, (</w:t>
      </w:r>
      <w:r w:rsidR="001713EA">
        <w:rPr>
          <w:rFonts w:asciiTheme="minorHAnsi" w:hAnsiTheme="minorHAnsi" w:cstheme="minorHAnsi"/>
        </w:rPr>
        <w:t>c</w:t>
      </w:r>
      <w:r w:rsidR="005B5145">
        <w:rPr>
          <w:rFonts w:asciiTheme="minorHAnsi" w:hAnsiTheme="minorHAnsi" w:cstheme="minorHAnsi"/>
        </w:rPr>
        <w:t>) treatment for PDA, and (</w:t>
      </w:r>
      <w:r w:rsidR="001713EA">
        <w:rPr>
          <w:rFonts w:asciiTheme="minorHAnsi" w:hAnsiTheme="minorHAnsi" w:cstheme="minorHAnsi"/>
        </w:rPr>
        <w:t>d</w:t>
      </w:r>
      <w:r w:rsidR="005B5145">
        <w:rPr>
          <w:rFonts w:asciiTheme="minorHAnsi" w:hAnsiTheme="minorHAnsi" w:cstheme="minorHAnsi"/>
        </w:rPr>
        <w:t>) survival without moderate-severe NDI, against their respective standard errors (on y-axis). Points plotted are individual studies.</w:t>
      </w:r>
    </w:p>
    <w:p w:rsidR="00A32C09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A32C09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</w:p>
    <w:p w:rsidR="00A32C09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  <w:r w:rsidRPr="00A32C09">
        <w:rPr>
          <w:rFonts w:asciiTheme="minorHAnsi" w:hAnsiTheme="minorHAnsi" w:cstheme="minorHAnsi"/>
        </w:rPr>
        <w:drawing>
          <wp:inline distT="0" distB="0" distL="0" distR="0" wp14:anchorId="3289FC7B" wp14:editId="1409BA1A">
            <wp:extent cx="5731510" cy="148653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C09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</w:t>
      </w:r>
    </w:p>
    <w:p w:rsidR="00A32C09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  <w:r w:rsidRPr="00A32C09">
        <w:rPr>
          <w:rFonts w:asciiTheme="minorHAnsi" w:hAnsiTheme="minorHAnsi" w:cstheme="minorHAnsi"/>
        </w:rPr>
        <w:drawing>
          <wp:inline distT="0" distB="0" distL="0" distR="0" wp14:anchorId="121C3582" wp14:editId="483693D0">
            <wp:extent cx="5731510" cy="125793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C09" w:rsidRDefault="00A32C09" w:rsidP="005B51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Figure 3: </w:t>
      </w:r>
      <w:r w:rsidRPr="00A32C09">
        <w:rPr>
          <w:rFonts w:asciiTheme="minorHAnsi" w:hAnsiTheme="minorHAnsi" w:cstheme="minorHAnsi"/>
        </w:rPr>
        <w:t xml:space="preserve">Forest-plot of pooled effect estimate </w:t>
      </w:r>
      <w:r>
        <w:rPr>
          <w:rFonts w:asciiTheme="minorHAnsi" w:hAnsiTheme="minorHAnsi" w:cstheme="minorHAnsi"/>
        </w:rPr>
        <w:t>of treatment for PDA</w:t>
      </w:r>
      <w:r w:rsidRPr="00A32C09">
        <w:rPr>
          <w:rFonts w:asciiTheme="minorHAnsi" w:hAnsiTheme="minorHAnsi" w:cstheme="minorHAnsi"/>
        </w:rPr>
        <w:t xml:space="preserve"> (A) all studies, and (B) studies with BPD as primary outcome.</w:t>
      </w: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A</w:t>
      </w: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  <w:r w:rsidRPr="001F4B4F">
        <w:rPr>
          <w:rFonts w:asciiTheme="minorHAnsi" w:hAnsiTheme="minorHAnsi" w:cstheme="minorHAnsi"/>
        </w:rPr>
        <w:drawing>
          <wp:inline distT="0" distB="0" distL="0" distR="0" wp14:anchorId="2F3922FC" wp14:editId="0AB337F3">
            <wp:extent cx="5731510" cy="137223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B </w:t>
      </w:r>
    </w:p>
    <w:p w:rsidR="001F4B4F" w:rsidRDefault="001F4B4F" w:rsidP="005B5145">
      <w:pPr>
        <w:spacing w:line="360" w:lineRule="auto"/>
        <w:jc w:val="both"/>
        <w:rPr>
          <w:rFonts w:asciiTheme="minorHAnsi" w:hAnsiTheme="minorHAnsi" w:cstheme="minorHAnsi"/>
        </w:rPr>
      </w:pPr>
      <w:r w:rsidRPr="001F4B4F">
        <w:rPr>
          <w:rFonts w:asciiTheme="minorHAnsi" w:hAnsiTheme="minorHAnsi" w:cstheme="minorHAnsi"/>
        </w:rPr>
        <w:drawing>
          <wp:inline distT="0" distB="0" distL="0" distR="0" wp14:anchorId="1052A676" wp14:editId="3A48CE93">
            <wp:extent cx="5731510" cy="125793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56FA" w:rsidRDefault="002956FA" w:rsidP="002956FA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Figure </w:t>
      </w:r>
      <w:r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: </w:t>
      </w:r>
      <w:r w:rsidRPr="00A32C09">
        <w:rPr>
          <w:rFonts w:asciiTheme="minorHAnsi" w:hAnsiTheme="minorHAnsi" w:cstheme="minorHAnsi"/>
        </w:rPr>
        <w:t xml:space="preserve">Forest-plot of pooled effect estimate </w:t>
      </w:r>
      <w:r>
        <w:rPr>
          <w:rFonts w:asciiTheme="minorHAnsi" w:hAnsiTheme="minorHAnsi" w:cstheme="minorHAnsi"/>
        </w:rPr>
        <w:t xml:space="preserve">of </w:t>
      </w:r>
      <w:r>
        <w:rPr>
          <w:rFonts w:asciiTheme="minorHAnsi" w:hAnsiTheme="minorHAnsi" w:cstheme="minorHAnsi"/>
        </w:rPr>
        <w:t>survival without moderate to severe NDI</w:t>
      </w:r>
      <w:bookmarkStart w:id="0" w:name="_GoBack"/>
      <w:bookmarkEnd w:id="0"/>
      <w:r w:rsidRPr="00A32C09">
        <w:rPr>
          <w:rFonts w:asciiTheme="minorHAnsi" w:hAnsiTheme="minorHAnsi" w:cstheme="minorHAnsi"/>
        </w:rPr>
        <w:t xml:space="preserve"> (A) all studies, and (B) studies with BPD as primary outcome.</w:t>
      </w:r>
    </w:p>
    <w:p w:rsidR="002956FA" w:rsidRPr="00C820CC" w:rsidRDefault="002956FA" w:rsidP="005B5145">
      <w:pPr>
        <w:spacing w:line="360" w:lineRule="auto"/>
        <w:jc w:val="both"/>
        <w:rPr>
          <w:rFonts w:asciiTheme="minorHAnsi" w:hAnsiTheme="minorHAnsi" w:cstheme="minorHAnsi"/>
        </w:rPr>
      </w:pPr>
    </w:p>
    <w:sectPr w:rsidR="002956FA" w:rsidRPr="00C820CC" w:rsidSect="00A86CD2">
      <w:pgSz w:w="11906" w:h="16838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B1465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81B80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B67FB"/>
    <w:multiLevelType w:val="hybridMultilevel"/>
    <w:tmpl w:val="8BB400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10E93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042AE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0D32D2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0770A7"/>
    <w:multiLevelType w:val="hybridMultilevel"/>
    <w:tmpl w:val="171CF2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171C59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930CE"/>
    <w:multiLevelType w:val="hybridMultilevel"/>
    <w:tmpl w:val="7A7A2C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B01005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BA018C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7A6370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D03DFA"/>
    <w:multiLevelType w:val="hybridMultilevel"/>
    <w:tmpl w:val="18B8AB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C205585"/>
    <w:multiLevelType w:val="hybridMultilevel"/>
    <w:tmpl w:val="58228B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DCE39C1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2305D5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9B6CEC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AC0580"/>
    <w:multiLevelType w:val="hybridMultilevel"/>
    <w:tmpl w:val="6EF894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62661EE"/>
    <w:multiLevelType w:val="hybridMultilevel"/>
    <w:tmpl w:val="92AA2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7"/>
  </w:num>
  <w:num w:numId="3">
    <w:abstractNumId w:val="6"/>
  </w:num>
  <w:num w:numId="4">
    <w:abstractNumId w:val="13"/>
  </w:num>
  <w:num w:numId="5">
    <w:abstractNumId w:val="12"/>
  </w:num>
  <w:num w:numId="6">
    <w:abstractNumId w:val="8"/>
  </w:num>
  <w:num w:numId="7">
    <w:abstractNumId w:val="1"/>
  </w:num>
  <w:num w:numId="8">
    <w:abstractNumId w:val="11"/>
  </w:num>
  <w:num w:numId="9">
    <w:abstractNumId w:val="4"/>
  </w:num>
  <w:num w:numId="10">
    <w:abstractNumId w:val="14"/>
  </w:num>
  <w:num w:numId="11">
    <w:abstractNumId w:val="9"/>
  </w:num>
  <w:num w:numId="12">
    <w:abstractNumId w:val="3"/>
  </w:num>
  <w:num w:numId="13">
    <w:abstractNumId w:val="16"/>
  </w:num>
  <w:num w:numId="14">
    <w:abstractNumId w:val="15"/>
  </w:num>
  <w:num w:numId="15">
    <w:abstractNumId w:val="0"/>
  </w:num>
  <w:num w:numId="16">
    <w:abstractNumId w:val="18"/>
  </w:num>
  <w:num w:numId="17">
    <w:abstractNumId w:val="5"/>
  </w:num>
  <w:num w:numId="18">
    <w:abstractNumId w:val="7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D7B"/>
    <w:rsid w:val="000C0D05"/>
    <w:rsid w:val="00145EF7"/>
    <w:rsid w:val="001713EA"/>
    <w:rsid w:val="00172B11"/>
    <w:rsid w:val="00187EB0"/>
    <w:rsid w:val="001A69A1"/>
    <w:rsid w:val="001F237E"/>
    <w:rsid w:val="001F4B4F"/>
    <w:rsid w:val="002956FA"/>
    <w:rsid w:val="002A1D87"/>
    <w:rsid w:val="00310602"/>
    <w:rsid w:val="00450AF8"/>
    <w:rsid w:val="005B5145"/>
    <w:rsid w:val="00867D7B"/>
    <w:rsid w:val="00937438"/>
    <w:rsid w:val="009D78ED"/>
    <w:rsid w:val="00A32C09"/>
    <w:rsid w:val="00A86CD2"/>
    <w:rsid w:val="00BB2374"/>
    <w:rsid w:val="00C820CC"/>
    <w:rsid w:val="00C839F9"/>
    <w:rsid w:val="00D823D6"/>
    <w:rsid w:val="00D93DAD"/>
    <w:rsid w:val="00E04AD1"/>
    <w:rsid w:val="00E44EA8"/>
    <w:rsid w:val="00F32859"/>
    <w:rsid w:val="00F3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1F53A"/>
  <w15:chartTrackingRefBased/>
  <w15:docId w15:val="{B1FF46BE-F5D4-4FB2-9933-CD52135CF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5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B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B1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C0D0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hdphoto" Target="media/hdphoto2.wdp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microsoft.com/office/2007/relationships/hdphoto" Target="media/hdphoto4.wdp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hdphoto" Target="media/hdphoto1.wdp"/><Relationship Id="rId5" Type="http://schemas.openxmlformats.org/officeDocument/2006/relationships/image" Target="media/image1.png"/><Relationship Id="rId15" Type="http://schemas.microsoft.com/office/2007/relationships/hdphoto" Target="media/hdphoto3.wdp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2</Pages>
  <Words>3691</Words>
  <Characters>2104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nath Chakraborty</dc:creator>
  <cp:keywords/>
  <dc:description/>
  <cp:lastModifiedBy>Mallinath Chakraborty</cp:lastModifiedBy>
  <cp:revision>20</cp:revision>
  <dcterms:created xsi:type="dcterms:W3CDTF">2017-08-02T13:47:00Z</dcterms:created>
  <dcterms:modified xsi:type="dcterms:W3CDTF">2019-02-13T12:44:00Z</dcterms:modified>
</cp:coreProperties>
</file>